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F5C80" w14:textId="3149E7B7" w:rsidR="00BB7CD6" w:rsidRPr="00634A4E" w:rsidRDefault="00C90771" w:rsidP="00BB7CD6">
      <w:r>
        <w:rPr>
          <w:rFonts w:ascii="Times New Roman" w:hAnsi="Times New Roman" w:cs="Times New Roman"/>
          <w:b/>
        </w:rPr>
        <w:t>S</w:t>
      </w:r>
      <w:r w:rsidR="00BB7CD6">
        <w:rPr>
          <w:rFonts w:ascii="Times New Roman" w:hAnsi="Times New Roman" w:cs="Times New Roman"/>
          <w:b/>
        </w:rPr>
        <w:t>1</w:t>
      </w:r>
      <w:r w:rsidR="00960D7C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BB7CD6" w:rsidRPr="000C30E8">
        <w:rPr>
          <w:rFonts w:ascii="Times New Roman" w:hAnsi="Times New Roman" w:cs="Times New Roman"/>
          <w:b/>
        </w:rPr>
        <w:t xml:space="preserve">. </w:t>
      </w:r>
      <w:r w:rsidR="00BB7CD6" w:rsidRPr="000C30E8">
        <w:rPr>
          <w:rFonts w:ascii="Times New Roman" w:hAnsi="Times New Roman" w:cs="Times New Roman"/>
        </w:rPr>
        <w:t xml:space="preserve">Statistically Significant Temporal </w:t>
      </w:r>
      <w:r w:rsidR="00BB7CD6">
        <w:rPr>
          <w:rFonts w:ascii="Times New Roman" w:hAnsi="Times New Roman" w:cs="Times New Roman"/>
        </w:rPr>
        <w:t>Diagnoses</w:t>
      </w:r>
      <w:r w:rsidR="00BB7CD6" w:rsidRPr="000C30E8">
        <w:rPr>
          <w:rFonts w:ascii="Times New Roman" w:hAnsi="Times New Roman" w:cs="Times New Roman"/>
        </w:rPr>
        <w:t xml:space="preserve"> among Newly Obese Pediatric Patients</w:t>
      </w:r>
      <w:r w:rsidR="00BB7CD6">
        <w:rPr>
          <w:rFonts w:ascii="Times New Roman" w:hAnsi="Times New Roman" w:cs="Times New Roman"/>
        </w:rPr>
        <w:t xml:space="preserve"> </w:t>
      </w:r>
      <w:r w:rsidR="00BB7CD6" w:rsidRPr="00080396">
        <w:rPr>
          <w:rFonts w:ascii="Times New Roman" w:hAnsi="Times New Roman" w:cs="Times New Roman"/>
        </w:rPr>
        <w:t>(n= 49</w:t>
      </w:r>
      <w:r w:rsidR="005A6E19">
        <w:rPr>
          <w:rFonts w:ascii="Times New Roman" w:hAnsi="Times New Roman" w:cs="Times New Roman"/>
        </w:rPr>
        <w:t xml:space="preserve"> </w:t>
      </w:r>
      <w:r w:rsidR="00BB7CD6" w:rsidRPr="00080396">
        <w:rPr>
          <w:rFonts w:ascii="Times New Roman" w:hAnsi="Times New Roman" w:cs="Times New Roman"/>
        </w:rPr>
        <w:t>594 patients)</w:t>
      </w:r>
      <w:r w:rsidR="00BB7CD6">
        <w:rPr>
          <w:rFonts w:ascii="Times New Roman" w:hAnsi="Times New Roman" w:cs="Times New Roman"/>
        </w:rPr>
        <w:t xml:space="preserve">. </w:t>
      </w:r>
      <w:r w:rsidR="00BB7CD6" w:rsidRPr="00080396">
        <w:rPr>
          <w:rFonts w:ascii="Times New Roman" w:hAnsi="Times New Roman" w:cs="Times New Roman"/>
        </w:rPr>
        <w:t>The numbers before each diagnosis in a sequence represents the diagnosis timing class: ‘1’ denotes that the observation was recorded during a patient’s pre-index visit, ‘2’ represents the index visit, and ‘3’ signifies the post-index visit</w:t>
      </w:r>
      <w:r w:rsidR="00BB7CD6">
        <w:rPr>
          <w:rFonts w:ascii="Times New Roman" w:hAnsi="Times New Roman" w:cs="Times New Roman"/>
        </w:rPr>
        <w:t>.</w:t>
      </w:r>
    </w:p>
    <w:p w14:paraId="502C7ED4" w14:textId="77777777" w:rsidR="00BB7CD6" w:rsidRPr="000C30E8" w:rsidRDefault="00BB7CD6" w:rsidP="00BB7CD6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7"/>
      </w:tblGrid>
      <w:tr w:rsidR="00BB7CD6" w:rsidRPr="00DA5C65" w14:paraId="690B08E0" w14:textId="77777777" w:rsidTr="00525AE2">
        <w:tc>
          <w:tcPr>
            <w:tcW w:w="4837" w:type="dxa"/>
            <w:tcBorders>
              <w:top w:val="single" w:sz="4" w:space="0" w:color="auto"/>
              <w:bottom w:val="single" w:sz="4" w:space="0" w:color="auto"/>
            </w:tcBorders>
          </w:tcPr>
          <w:p w14:paraId="560A6D2C" w14:textId="77777777" w:rsidR="00BB7CD6" w:rsidRPr="00DA5C65" w:rsidRDefault="00BB7CD6" w:rsidP="00525AE2">
            <w:pPr>
              <w:rPr>
                <w:rFonts w:ascii="Times New Roman" w:eastAsia="Times New Roman" w:hAnsi="Times New Roman" w:cs="Times New Roman"/>
                <w:i/>
              </w:rPr>
            </w:pPr>
            <w:r w:rsidRPr="00DA5C65">
              <w:rPr>
                <w:rFonts w:ascii="Times New Roman" w:eastAsia="Times New Roman" w:hAnsi="Times New Roman" w:cs="Times New Roman"/>
                <w:i/>
              </w:rPr>
              <w:t>Allergy</w:t>
            </w:r>
          </w:p>
        </w:tc>
      </w:tr>
      <w:tr w:rsidR="00BB7CD6" w:rsidRPr="00DA5C65" w14:paraId="75C41262" w14:textId="77777777" w:rsidTr="00525AE2">
        <w:tc>
          <w:tcPr>
            <w:tcW w:w="4837" w:type="dxa"/>
            <w:tcBorders>
              <w:top w:val="single" w:sz="4" w:space="0" w:color="auto"/>
            </w:tcBorders>
          </w:tcPr>
          <w:p w14:paraId="676055AF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Asthma w/o Status Asthmaticus</w:t>
            </w:r>
          </w:p>
        </w:tc>
      </w:tr>
      <w:tr w:rsidR="00BB7CD6" w:rsidRPr="00DA5C65" w14:paraId="333D2A84" w14:textId="77777777" w:rsidTr="00525AE2">
        <w:tc>
          <w:tcPr>
            <w:tcW w:w="4837" w:type="dxa"/>
          </w:tcPr>
          <w:p w14:paraId="7E022472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Allergic Rhinitis</w:t>
            </w:r>
          </w:p>
        </w:tc>
      </w:tr>
      <w:tr w:rsidR="00BB7CD6" w:rsidRPr="00DA5C65" w14:paraId="69F6A802" w14:textId="77777777" w:rsidTr="00525AE2">
        <w:tc>
          <w:tcPr>
            <w:tcW w:w="4837" w:type="dxa"/>
            <w:tcBorders>
              <w:bottom w:val="single" w:sz="4" w:space="0" w:color="auto"/>
            </w:tcBorders>
          </w:tcPr>
          <w:p w14:paraId="4C94E298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Asthma w/o Status Asthmaticus</w:t>
            </w:r>
          </w:p>
          <w:p w14:paraId="06C5B67E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</w:rPr>
            </w:pPr>
          </w:p>
        </w:tc>
      </w:tr>
      <w:tr w:rsidR="00BB7CD6" w:rsidRPr="00DA5C65" w14:paraId="0A5B7E87" w14:textId="77777777" w:rsidTr="00525AE2">
        <w:tc>
          <w:tcPr>
            <w:tcW w:w="4837" w:type="dxa"/>
            <w:tcBorders>
              <w:top w:val="single" w:sz="4" w:space="0" w:color="auto"/>
              <w:bottom w:val="single" w:sz="4" w:space="0" w:color="auto"/>
            </w:tcBorders>
          </w:tcPr>
          <w:p w14:paraId="36984352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  <w:i/>
              </w:rPr>
            </w:pPr>
            <w:r w:rsidRPr="00DA5C65">
              <w:rPr>
                <w:rFonts w:ascii="Times New Roman" w:eastAsia="Times New Roman" w:hAnsi="Times New Roman" w:cs="Times New Roman"/>
                <w:i/>
              </w:rPr>
              <w:t>Ear, Nose, Throat</w:t>
            </w:r>
            <w:r w:rsidRPr="00DA5C65">
              <w:rPr>
                <w:rFonts w:ascii="Times New Roman" w:eastAsia="Times New Roman" w:hAnsi="Times New Roman" w:cs="Times New Roman"/>
                <w:i/>
              </w:rPr>
              <w:tab/>
            </w:r>
          </w:p>
        </w:tc>
      </w:tr>
      <w:tr w:rsidR="00BB7CD6" w:rsidRPr="00DA5C65" w14:paraId="0A9D349A" w14:textId="77777777" w:rsidTr="00525AE2">
        <w:tc>
          <w:tcPr>
            <w:tcW w:w="4837" w:type="dxa"/>
            <w:tcBorders>
              <w:top w:val="single" w:sz="4" w:space="0" w:color="auto"/>
            </w:tcBorders>
          </w:tcPr>
          <w:p w14:paraId="7311BD6F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</w:rPr>
              <w:t>1-Deafness, hearing loss</w:t>
            </w:r>
          </w:p>
        </w:tc>
      </w:tr>
      <w:tr w:rsidR="00BB7CD6" w:rsidRPr="00DA5C65" w14:paraId="78A8D232" w14:textId="77777777" w:rsidTr="00525AE2">
        <w:tc>
          <w:tcPr>
            <w:tcW w:w="4837" w:type="dxa"/>
          </w:tcPr>
          <w:p w14:paraId="4BF7B35D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</w:rPr>
              <w:t>1-Chronic pharyngitis and tonsillitis</w:t>
            </w:r>
          </w:p>
        </w:tc>
      </w:tr>
      <w:tr w:rsidR="00BB7CD6" w:rsidRPr="00DA5C65" w14:paraId="078D2A48" w14:textId="77777777" w:rsidTr="00525AE2">
        <w:tc>
          <w:tcPr>
            <w:tcW w:w="4837" w:type="dxa"/>
          </w:tcPr>
          <w:p w14:paraId="7F94B914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</w:rPr>
              <w:t>1-ENT Disorders, other</w:t>
            </w:r>
          </w:p>
        </w:tc>
      </w:tr>
      <w:tr w:rsidR="00BB7CD6" w:rsidRPr="00DA5C65" w14:paraId="6B91F5D5" w14:textId="77777777" w:rsidTr="00525AE2">
        <w:tc>
          <w:tcPr>
            <w:tcW w:w="4837" w:type="dxa"/>
          </w:tcPr>
          <w:p w14:paraId="4D9BC2EE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</w:rPr>
              <w:t>2-Chronic pharyngitis and tonsillitis</w:t>
            </w:r>
          </w:p>
        </w:tc>
      </w:tr>
      <w:tr w:rsidR="00BB7CD6" w:rsidRPr="00DA5C65" w14:paraId="3F7DD410" w14:textId="77777777" w:rsidTr="00525AE2">
        <w:tc>
          <w:tcPr>
            <w:tcW w:w="4837" w:type="dxa"/>
            <w:tcBorders>
              <w:bottom w:val="single" w:sz="4" w:space="0" w:color="auto"/>
            </w:tcBorders>
          </w:tcPr>
          <w:p w14:paraId="5990D042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3-</w:t>
            </w:r>
            <w:r w:rsidRPr="00DA5C65">
              <w:rPr>
                <w:rFonts w:ascii="Times New Roman" w:hAnsi="Times New Roman" w:cs="Times New Roman"/>
              </w:rPr>
              <w:t>Chronic pharyngitis and tonsillitis</w:t>
            </w:r>
          </w:p>
          <w:p w14:paraId="239252C3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</w:rPr>
            </w:pPr>
          </w:p>
        </w:tc>
      </w:tr>
      <w:tr w:rsidR="00BB7CD6" w:rsidRPr="00DA5C65" w14:paraId="1DC3B611" w14:textId="77777777" w:rsidTr="00525AE2">
        <w:tc>
          <w:tcPr>
            <w:tcW w:w="4837" w:type="dxa"/>
            <w:tcBorders>
              <w:top w:val="single" w:sz="4" w:space="0" w:color="auto"/>
              <w:bottom w:val="single" w:sz="4" w:space="0" w:color="auto"/>
            </w:tcBorders>
          </w:tcPr>
          <w:p w14:paraId="593D3FC1" w14:textId="77777777" w:rsidR="00BB7CD6" w:rsidRPr="00DA5C65" w:rsidRDefault="00BB7CD6" w:rsidP="00525AE2">
            <w:pPr>
              <w:rPr>
                <w:rFonts w:ascii="Times New Roman" w:eastAsia="Times New Roman" w:hAnsi="Times New Roman" w:cs="Times New Roman"/>
                <w:i/>
              </w:rPr>
            </w:pPr>
            <w:r w:rsidRPr="00DA5C65">
              <w:rPr>
                <w:rFonts w:ascii="Times New Roman" w:eastAsia="Times New Roman" w:hAnsi="Times New Roman" w:cs="Times New Roman"/>
                <w:i/>
              </w:rPr>
              <w:t>Gastrointestinal/ Hepatic</w:t>
            </w:r>
          </w:p>
        </w:tc>
      </w:tr>
      <w:tr w:rsidR="00BB7CD6" w:rsidRPr="00DA5C65" w14:paraId="5C5EBB51" w14:textId="77777777" w:rsidTr="00525AE2">
        <w:tc>
          <w:tcPr>
            <w:tcW w:w="4837" w:type="dxa"/>
            <w:tcBorders>
              <w:top w:val="single" w:sz="4" w:space="0" w:color="auto"/>
            </w:tcBorders>
          </w:tcPr>
          <w:p w14:paraId="782C73AD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Constipation</w:t>
            </w:r>
          </w:p>
        </w:tc>
      </w:tr>
      <w:tr w:rsidR="00BB7CD6" w:rsidRPr="00DA5C65" w14:paraId="267EA37A" w14:textId="77777777" w:rsidTr="00525AE2">
        <w:tc>
          <w:tcPr>
            <w:tcW w:w="4837" w:type="dxa"/>
          </w:tcPr>
          <w:p w14:paraId="3944FBDA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Gasteroenteritis</w:t>
            </w:r>
          </w:p>
        </w:tc>
      </w:tr>
      <w:tr w:rsidR="00BB7CD6" w:rsidRPr="00DA5C65" w14:paraId="6728231A" w14:textId="77777777" w:rsidTr="00525AE2">
        <w:tc>
          <w:tcPr>
            <w:tcW w:w="4837" w:type="dxa"/>
          </w:tcPr>
          <w:p w14:paraId="63524B85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Constipation</w:t>
            </w:r>
          </w:p>
        </w:tc>
      </w:tr>
      <w:tr w:rsidR="00BB7CD6" w:rsidRPr="00DA5C65" w14:paraId="33B57B04" w14:textId="77777777" w:rsidTr="00525AE2">
        <w:tc>
          <w:tcPr>
            <w:tcW w:w="4837" w:type="dxa"/>
            <w:tcBorders>
              <w:bottom w:val="single" w:sz="4" w:space="0" w:color="auto"/>
            </w:tcBorders>
          </w:tcPr>
          <w:p w14:paraId="09D78AF8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Gastroesophageal reflux</w:t>
            </w:r>
          </w:p>
          <w:p w14:paraId="2CFAFC80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</w:p>
        </w:tc>
      </w:tr>
      <w:tr w:rsidR="00BB7CD6" w:rsidRPr="00DA5C65" w14:paraId="44DB7123" w14:textId="77777777" w:rsidTr="00525AE2">
        <w:tc>
          <w:tcPr>
            <w:tcW w:w="4837" w:type="dxa"/>
            <w:tcBorders>
              <w:top w:val="single" w:sz="4" w:space="0" w:color="auto"/>
              <w:bottom w:val="single" w:sz="4" w:space="0" w:color="auto"/>
            </w:tcBorders>
          </w:tcPr>
          <w:p w14:paraId="543D0AFD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  <w:i/>
              </w:rPr>
            </w:pPr>
            <w:r w:rsidRPr="00DA5C65">
              <w:rPr>
                <w:rFonts w:ascii="Times New Roman" w:eastAsia="Times New Roman" w:hAnsi="Times New Roman" w:cs="Times New Roman"/>
                <w:i/>
              </w:rPr>
              <w:t>General Signs and Symptoms</w:t>
            </w:r>
            <w:r w:rsidRPr="00DA5C65">
              <w:rPr>
                <w:rFonts w:ascii="Times New Roman" w:eastAsia="Times New Roman" w:hAnsi="Times New Roman" w:cs="Times New Roman"/>
                <w:i/>
              </w:rPr>
              <w:tab/>
            </w:r>
          </w:p>
        </w:tc>
      </w:tr>
      <w:tr w:rsidR="00BB7CD6" w:rsidRPr="00DA5C65" w14:paraId="04451002" w14:textId="77777777" w:rsidTr="00525AE2">
        <w:tc>
          <w:tcPr>
            <w:tcW w:w="4837" w:type="dxa"/>
            <w:tcBorders>
              <w:top w:val="single" w:sz="4" w:space="0" w:color="auto"/>
            </w:tcBorders>
          </w:tcPr>
          <w:p w14:paraId="319034C4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Fever</w:t>
            </w:r>
          </w:p>
        </w:tc>
      </w:tr>
      <w:tr w:rsidR="00BB7CD6" w:rsidRPr="00DA5C65" w14:paraId="2069E189" w14:textId="77777777" w:rsidTr="00525AE2">
        <w:tc>
          <w:tcPr>
            <w:tcW w:w="4837" w:type="dxa"/>
            <w:tcBorders>
              <w:bottom w:val="single" w:sz="4" w:space="0" w:color="auto"/>
            </w:tcBorders>
          </w:tcPr>
          <w:p w14:paraId="6883D72B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Nausea, vomiting</w:t>
            </w:r>
          </w:p>
          <w:p w14:paraId="24E2808A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</w:p>
        </w:tc>
      </w:tr>
      <w:tr w:rsidR="00BB7CD6" w:rsidRPr="00DA5C65" w14:paraId="65A47277" w14:textId="77777777" w:rsidTr="00525AE2">
        <w:tc>
          <w:tcPr>
            <w:tcW w:w="4837" w:type="dxa"/>
            <w:tcBorders>
              <w:top w:val="single" w:sz="4" w:space="0" w:color="auto"/>
              <w:bottom w:val="single" w:sz="4" w:space="0" w:color="auto"/>
            </w:tcBorders>
          </w:tcPr>
          <w:p w14:paraId="18FE0F7A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  <w:i/>
              </w:rPr>
            </w:pPr>
            <w:r w:rsidRPr="00DA5C65">
              <w:rPr>
                <w:rFonts w:ascii="Times New Roman" w:eastAsia="Times New Roman" w:hAnsi="Times New Roman" w:cs="Times New Roman"/>
                <w:i/>
              </w:rPr>
              <w:t>Genito-Urinary</w:t>
            </w:r>
          </w:p>
        </w:tc>
      </w:tr>
      <w:tr w:rsidR="00BB7CD6" w:rsidRPr="00DA5C65" w14:paraId="4B6A6BB0" w14:textId="77777777" w:rsidTr="00525AE2">
        <w:tc>
          <w:tcPr>
            <w:tcW w:w="4837" w:type="dxa"/>
            <w:tcBorders>
              <w:top w:val="single" w:sz="4" w:space="0" w:color="auto"/>
            </w:tcBorders>
          </w:tcPr>
          <w:p w14:paraId="70C83371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</w:rPr>
              <w:t>1-Urinary Symptoms</w:t>
            </w:r>
          </w:p>
        </w:tc>
      </w:tr>
      <w:tr w:rsidR="00BB7CD6" w:rsidRPr="00DA5C65" w14:paraId="0ABBFA11" w14:textId="77777777" w:rsidTr="00525AE2">
        <w:tc>
          <w:tcPr>
            <w:tcW w:w="4837" w:type="dxa"/>
            <w:tcBorders>
              <w:bottom w:val="single" w:sz="4" w:space="0" w:color="auto"/>
            </w:tcBorders>
          </w:tcPr>
          <w:p w14:paraId="4CB21FAB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</w:rPr>
              <w:t>2-Urinary Symptoms</w:t>
            </w:r>
          </w:p>
          <w:p w14:paraId="6875D011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</w:p>
        </w:tc>
      </w:tr>
      <w:tr w:rsidR="00BB7CD6" w:rsidRPr="00DA5C65" w14:paraId="6BE0001C" w14:textId="77777777" w:rsidTr="00525AE2">
        <w:tc>
          <w:tcPr>
            <w:tcW w:w="4837" w:type="dxa"/>
            <w:tcBorders>
              <w:top w:val="single" w:sz="4" w:space="0" w:color="auto"/>
              <w:bottom w:val="single" w:sz="4" w:space="0" w:color="auto"/>
            </w:tcBorders>
          </w:tcPr>
          <w:p w14:paraId="68750224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  <w:i/>
              </w:rPr>
            </w:pPr>
            <w:r w:rsidRPr="00DA5C65">
              <w:rPr>
                <w:rFonts w:ascii="Times New Roman" w:eastAsia="Times New Roman" w:hAnsi="Times New Roman" w:cs="Times New Roman"/>
                <w:i/>
              </w:rPr>
              <w:t>Neurologic</w:t>
            </w:r>
          </w:p>
        </w:tc>
      </w:tr>
      <w:tr w:rsidR="00BB7CD6" w:rsidRPr="00DA5C65" w14:paraId="0C31320B" w14:textId="77777777" w:rsidTr="00525AE2">
        <w:tc>
          <w:tcPr>
            <w:tcW w:w="4837" w:type="dxa"/>
            <w:tcBorders>
              <w:top w:val="single" w:sz="4" w:space="0" w:color="auto"/>
            </w:tcBorders>
          </w:tcPr>
          <w:p w14:paraId="0B7114A2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Headaches</w:t>
            </w:r>
          </w:p>
        </w:tc>
      </w:tr>
      <w:tr w:rsidR="00BB7CD6" w:rsidRPr="00DA5C65" w14:paraId="4312AAC2" w14:textId="77777777" w:rsidTr="00525AE2">
        <w:tc>
          <w:tcPr>
            <w:tcW w:w="4837" w:type="dxa"/>
          </w:tcPr>
          <w:p w14:paraId="56598365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Seizure Disorder</w:t>
            </w:r>
          </w:p>
        </w:tc>
      </w:tr>
      <w:tr w:rsidR="00BB7CD6" w:rsidRPr="00DA5C65" w14:paraId="7A1204C2" w14:textId="77777777" w:rsidTr="00525AE2">
        <w:tc>
          <w:tcPr>
            <w:tcW w:w="4837" w:type="dxa"/>
          </w:tcPr>
          <w:p w14:paraId="3E2DB1FD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Sleep Problems</w:t>
            </w:r>
          </w:p>
        </w:tc>
      </w:tr>
      <w:tr w:rsidR="00BB7CD6" w:rsidRPr="00DA5C65" w14:paraId="579F4544" w14:textId="77777777" w:rsidTr="00525AE2">
        <w:tc>
          <w:tcPr>
            <w:tcW w:w="4837" w:type="dxa"/>
          </w:tcPr>
          <w:p w14:paraId="204D7C1E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Autism Spectrum Disorder</w:t>
            </w:r>
          </w:p>
        </w:tc>
      </w:tr>
      <w:tr w:rsidR="00BB7CD6" w:rsidRPr="00DA5C65" w14:paraId="3DD77431" w14:textId="77777777" w:rsidTr="00525AE2">
        <w:tc>
          <w:tcPr>
            <w:tcW w:w="4837" w:type="dxa"/>
          </w:tcPr>
          <w:p w14:paraId="14312EA7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Neurologic signs and symptoms</w:t>
            </w:r>
          </w:p>
        </w:tc>
      </w:tr>
      <w:tr w:rsidR="00BB7CD6" w:rsidRPr="00DA5C65" w14:paraId="193C4106" w14:textId="77777777" w:rsidTr="00525AE2">
        <w:tc>
          <w:tcPr>
            <w:tcW w:w="4837" w:type="dxa"/>
          </w:tcPr>
          <w:p w14:paraId="0D914622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Headaches</w:t>
            </w:r>
          </w:p>
        </w:tc>
      </w:tr>
      <w:tr w:rsidR="00BB7CD6" w:rsidRPr="00DA5C65" w14:paraId="40632DD5" w14:textId="77777777" w:rsidTr="00525AE2">
        <w:tc>
          <w:tcPr>
            <w:tcW w:w="4837" w:type="dxa"/>
          </w:tcPr>
          <w:p w14:paraId="37973F46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  <w:i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Seizure Disorder</w:t>
            </w:r>
          </w:p>
        </w:tc>
      </w:tr>
      <w:tr w:rsidR="00BB7CD6" w:rsidRPr="00DA5C65" w14:paraId="76949432" w14:textId="77777777" w:rsidTr="00525AE2">
        <w:tc>
          <w:tcPr>
            <w:tcW w:w="4837" w:type="dxa"/>
          </w:tcPr>
          <w:p w14:paraId="37E21035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Sleep Problems</w:t>
            </w:r>
          </w:p>
        </w:tc>
      </w:tr>
      <w:tr w:rsidR="00BB7CD6" w:rsidRPr="00DA5C65" w14:paraId="349CFCED" w14:textId="77777777" w:rsidTr="00525AE2">
        <w:tc>
          <w:tcPr>
            <w:tcW w:w="4837" w:type="dxa"/>
          </w:tcPr>
          <w:p w14:paraId="3D06454A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Developmental disorder</w:t>
            </w:r>
          </w:p>
        </w:tc>
      </w:tr>
      <w:tr w:rsidR="00BB7CD6" w:rsidRPr="00DA5C65" w14:paraId="63CD0320" w14:textId="77777777" w:rsidTr="00525AE2">
        <w:tc>
          <w:tcPr>
            <w:tcW w:w="4837" w:type="dxa"/>
          </w:tcPr>
          <w:p w14:paraId="059FF029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Autism Spectrum Disorder</w:t>
            </w:r>
          </w:p>
        </w:tc>
      </w:tr>
      <w:tr w:rsidR="00BB7CD6" w:rsidRPr="00DA5C65" w14:paraId="039E4E1F" w14:textId="77777777" w:rsidTr="00525AE2">
        <w:tc>
          <w:tcPr>
            <w:tcW w:w="4837" w:type="dxa"/>
          </w:tcPr>
          <w:p w14:paraId="4AFDBF3C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3-Seizure Disorder</w:t>
            </w:r>
          </w:p>
        </w:tc>
      </w:tr>
      <w:tr w:rsidR="00BB7CD6" w:rsidRPr="00DA5C65" w14:paraId="6C7B796D" w14:textId="77777777" w:rsidTr="00525AE2">
        <w:tc>
          <w:tcPr>
            <w:tcW w:w="4837" w:type="dxa"/>
          </w:tcPr>
          <w:p w14:paraId="6B27AF42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3-Sleep Problems</w:t>
            </w:r>
          </w:p>
        </w:tc>
      </w:tr>
      <w:tr w:rsidR="00BB7CD6" w:rsidRPr="00DA5C65" w14:paraId="67575EA8" w14:textId="77777777" w:rsidTr="00525AE2">
        <w:tc>
          <w:tcPr>
            <w:tcW w:w="4837" w:type="dxa"/>
          </w:tcPr>
          <w:p w14:paraId="57EE2D94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3-Developmental disorder</w:t>
            </w:r>
          </w:p>
        </w:tc>
      </w:tr>
      <w:tr w:rsidR="00BB7CD6" w:rsidRPr="00DA5C65" w14:paraId="2C5C115B" w14:textId="77777777" w:rsidTr="00525AE2">
        <w:tc>
          <w:tcPr>
            <w:tcW w:w="4837" w:type="dxa"/>
            <w:tcBorders>
              <w:bottom w:val="single" w:sz="4" w:space="0" w:color="auto"/>
            </w:tcBorders>
          </w:tcPr>
          <w:p w14:paraId="1DD72F58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3-Autism Spectrum Disorder</w:t>
            </w:r>
          </w:p>
          <w:p w14:paraId="6340146A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B7CD6" w:rsidRPr="00DA5C65" w14:paraId="5E296CEF" w14:textId="77777777" w:rsidTr="00525AE2">
        <w:tc>
          <w:tcPr>
            <w:tcW w:w="4837" w:type="dxa"/>
            <w:tcBorders>
              <w:top w:val="single" w:sz="4" w:space="0" w:color="auto"/>
              <w:bottom w:val="single" w:sz="4" w:space="0" w:color="auto"/>
            </w:tcBorders>
          </w:tcPr>
          <w:p w14:paraId="6312AAA5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  <w:i/>
              </w:rPr>
            </w:pPr>
            <w:r w:rsidRPr="00DA5C65">
              <w:rPr>
                <w:rFonts w:ascii="Times New Roman" w:eastAsia="Times New Roman" w:hAnsi="Times New Roman" w:cs="Times New Roman"/>
                <w:i/>
              </w:rPr>
              <w:lastRenderedPageBreak/>
              <w:t>Respiratory</w:t>
            </w:r>
          </w:p>
        </w:tc>
      </w:tr>
      <w:tr w:rsidR="00BB7CD6" w:rsidRPr="00DA5C65" w14:paraId="4BD35F1F" w14:textId="77777777" w:rsidTr="00525AE2">
        <w:tc>
          <w:tcPr>
            <w:tcW w:w="4837" w:type="dxa"/>
            <w:tcBorders>
              <w:top w:val="single" w:sz="4" w:space="0" w:color="auto"/>
            </w:tcBorders>
          </w:tcPr>
          <w:p w14:paraId="7644E35D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Respiratory signs and symptoms</w:t>
            </w:r>
          </w:p>
        </w:tc>
      </w:tr>
      <w:tr w:rsidR="00BB7CD6" w:rsidRPr="00DA5C65" w14:paraId="7EC083BD" w14:textId="77777777" w:rsidTr="00525AE2">
        <w:tc>
          <w:tcPr>
            <w:tcW w:w="4837" w:type="dxa"/>
          </w:tcPr>
          <w:p w14:paraId="06F4F751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Sleep Apnea</w:t>
            </w:r>
          </w:p>
        </w:tc>
      </w:tr>
      <w:tr w:rsidR="00BB7CD6" w:rsidRPr="00DA5C65" w14:paraId="7B1B78FB" w14:textId="77777777" w:rsidTr="00525AE2">
        <w:tc>
          <w:tcPr>
            <w:tcW w:w="4837" w:type="dxa"/>
          </w:tcPr>
          <w:p w14:paraId="3A8AD508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Respiratory signs and symptoms</w:t>
            </w:r>
          </w:p>
        </w:tc>
      </w:tr>
      <w:tr w:rsidR="00BB7CD6" w:rsidRPr="00DA5C65" w14:paraId="7826C66F" w14:textId="77777777" w:rsidTr="00525AE2">
        <w:tc>
          <w:tcPr>
            <w:tcW w:w="4837" w:type="dxa"/>
          </w:tcPr>
          <w:p w14:paraId="67FD36A8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Sleep Apnea</w:t>
            </w:r>
          </w:p>
        </w:tc>
      </w:tr>
      <w:tr w:rsidR="00BB7CD6" w:rsidRPr="00DA5C65" w14:paraId="7D1BC689" w14:textId="77777777" w:rsidTr="00525AE2">
        <w:tc>
          <w:tcPr>
            <w:tcW w:w="4837" w:type="dxa"/>
            <w:tcBorders>
              <w:bottom w:val="single" w:sz="4" w:space="0" w:color="auto"/>
            </w:tcBorders>
          </w:tcPr>
          <w:p w14:paraId="029796C0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3-Sleep Apnea</w:t>
            </w:r>
          </w:p>
          <w:p w14:paraId="0C7EF222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</w:p>
        </w:tc>
      </w:tr>
      <w:tr w:rsidR="00BB7CD6" w:rsidRPr="00DA5C65" w14:paraId="65C82E61" w14:textId="77777777" w:rsidTr="00525AE2">
        <w:tc>
          <w:tcPr>
            <w:tcW w:w="4837" w:type="dxa"/>
            <w:tcBorders>
              <w:top w:val="single" w:sz="4" w:space="0" w:color="auto"/>
              <w:bottom w:val="single" w:sz="4" w:space="0" w:color="auto"/>
            </w:tcBorders>
          </w:tcPr>
          <w:p w14:paraId="2D9C71D8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eastAsia="Times New Roman" w:hAnsi="Times New Roman" w:cs="Times New Roman"/>
                <w:i/>
              </w:rPr>
              <w:t>Skin</w:t>
            </w:r>
          </w:p>
        </w:tc>
      </w:tr>
      <w:tr w:rsidR="00BB7CD6" w:rsidRPr="00DA5C65" w14:paraId="0C04B85D" w14:textId="77777777" w:rsidTr="00525AE2">
        <w:tc>
          <w:tcPr>
            <w:tcW w:w="4837" w:type="dxa"/>
            <w:tcBorders>
              <w:top w:val="single" w:sz="4" w:space="0" w:color="auto"/>
            </w:tcBorders>
          </w:tcPr>
          <w:p w14:paraId="4BA820F2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Dermatitis and eczema</w:t>
            </w:r>
          </w:p>
        </w:tc>
      </w:tr>
      <w:tr w:rsidR="00BB7CD6" w:rsidRPr="00DA5C65" w14:paraId="4B2029C5" w14:textId="77777777" w:rsidTr="00525AE2">
        <w:tc>
          <w:tcPr>
            <w:tcW w:w="4837" w:type="dxa"/>
          </w:tcPr>
          <w:p w14:paraId="2C217019" w14:textId="77777777" w:rsidR="00BB7CD6" w:rsidRPr="00DA5C65" w:rsidRDefault="00BB7CD6" w:rsidP="00525AE2">
            <w:pPr>
              <w:ind w:left="720" w:hanging="720"/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 Dermatitis and eczema</w:t>
            </w:r>
          </w:p>
          <w:p w14:paraId="19D63E49" w14:textId="77777777" w:rsidR="00BB7CD6" w:rsidRPr="00DA5C65" w:rsidRDefault="00BB7CD6" w:rsidP="00525AE2">
            <w:pPr>
              <w:ind w:left="720" w:hanging="72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BEF4DB3" w14:textId="77777777" w:rsidR="00BB7CD6" w:rsidRPr="00763E9E" w:rsidRDefault="00BB7CD6" w:rsidP="00BB7CD6">
      <w:pPr>
        <w:rPr>
          <w:rFonts w:ascii="Times New Roman" w:hAnsi="Times New Roman" w:cs="Times New Roman"/>
          <w:sz w:val="2"/>
          <w:szCs w:val="2"/>
        </w:rPr>
      </w:pPr>
    </w:p>
    <w:p w14:paraId="75E554F8" w14:textId="21633DD3" w:rsidR="00541C60" w:rsidRPr="00BB7CD6" w:rsidRDefault="00960D7C">
      <w:pPr>
        <w:rPr>
          <w:rFonts w:ascii="Times New Roman" w:hAnsi="Times New Roman" w:cs="Times New Roman"/>
          <w:b/>
        </w:rPr>
      </w:pPr>
    </w:p>
    <w:sectPr w:rsidR="00541C60" w:rsidRPr="00BB7CD6" w:rsidSect="00A01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CD6"/>
    <w:rsid w:val="000103E7"/>
    <w:rsid w:val="0001474F"/>
    <w:rsid w:val="0003384F"/>
    <w:rsid w:val="00033FF2"/>
    <w:rsid w:val="0005610A"/>
    <w:rsid w:val="000612A2"/>
    <w:rsid w:val="00070FE0"/>
    <w:rsid w:val="000774B6"/>
    <w:rsid w:val="00090B11"/>
    <w:rsid w:val="000A01DF"/>
    <w:rsid w:val="000A08D5"/>
    <w:rsid w:val="000A20D5"/>
    <w:rsid w:val="000A3CF3"/>
    <w:rsid w:val="000B4379"/>
    <w:rsid w:val="000B6D9D"/>
    <w:rsid w:val="000C0050"/>
    <w:rsid w:val="000C0908"/>
    <w:rsid w:val="000C608A"/>
    <w:rsid w:val="000D1B20"/>
    <w:rsid w:val="00101D05"/>
    <w:rsid w:val="001036AA"/>
    <w:rsid w:val="00112C93"/>
    <w:rsid w:val="00137036"/>
    <w:rsid w:val="00161838"/>
    <w:rsid w:val="00180C9A"/>
    <w:rsid w:val="00183CEB"/>
    <w:rsid w:val="00183E1B"/>
    <w:rsid w:val="00191A5F"/>
    <w:rsid w:val="00193A40"/>
    <w:rsid w:val="001A35AC"/>
    <w:rsid w:val="001C3E5E"/>
    <w:rsid w:val="001C4691"/>
    <w:rsid w:val="001C6490"/>
    <w:rsid w:val="001C7C12"/>
    <w:rsid w:val="001F0577"/>
    <w:rsid w:val="001F3CA9"/>
    <w:rsid w:val="001F48B3"/>
    <w:rsid w:val="00200CE6"/>
    <w:rsid w:val="002076AA"/>
    <w:rsid w:val="00211CFF"/>
    <w:rsid w:val="0022157B"/>
    <w:rsid w:val="00233EDD"/>
    <w:rsid w:val="0023505B"/>
    <w:rsid w:val="002351C8"/>
    <w:rsid w:val="00242F52"/>
    <w:rsid w:val="002533BA"/>
    <w:rsid w:val="00253F0D"/>
    <w:rsid w:val="002571C5"/>
    <w:rsid w:val="002575DB"/>
    <w:rsid w:val="00263235"/>
    <w:rsid w:val="002812D6"/>
    <w:rsid w:val="0029687F"/>
    <w:rsid w:val="002A0D77"/>
    <w:rsid w:val="002A19B7"/>
    <w:rsid w:val="002A342C"/>
    <w:rsid w:val="002A488C"/>
    <w:rsid w:val="002B04C4"/>
    <w:rsid w:val="002B0E32"/>
    <w:rsid w:val="002B5F37"/>
    <w:rsid w:val="002C0417"/>
    <w:rsid w:val="002C348F"/>
    <w:rsid w:val="002C4A71"/>
    <w:rsid w:val="002E531F"/>
    <w:rsid w:val="0030113D"/>
    <w:rsid w:val="00321A89"/>
    <w:rsid w:val="0032374C"/>
    <w:rsid w:val="00327E12"/>
    <w:rsid w:val="0035110F"/>
    <w:rsid w:val="00351F13"/>
    <w:rsid w:val="00362317"/>
    <w:rsid w:val="00363E08"/>
    <w:rsid w:val="003A3697"/>
    <w:rsid w:val="003B08D8"/>
    <w:rsid w:val="003D15BA"/>
    <w:rsid w:val="003D506C"/>
    <w:rsid w:val="003D7484"/>
    <w:rsid w:val="003E1030"/>
    <w:rsid w:val="003E434D"/>
    <w:rsid w:val="003F0B12"/>
    <w:rsid w:val="003F241A"/>
    <w:rsid w:val="004149D4"/>
    <w:rsid w:val="00414AD5"/>
    <w:rsid w:val="004336B7"/>
    <w:rsid w:val="004363D0"/>
    <w:rsid w:val="0044170C"/>
    <w:rsid w:val="0044732C"/>
    <w:rsid w:val="00450028"/>
    <w:rsid w:val="0045368D"/>
    <w:rsid w:val="004536E3"/>
    <w:rsid w:val="00455BC1"/>
    <w:rsid w:val="00456C3B"/>
    <w:rsid w:val="0046748D"/>
    <w:rsid w:val="00475846"/>
    <w:rsid w:val="00480C55"/>
    <w:rsid w:val="004816D4"/>
    <w:rsid w:val="00482482"/>
    <w:rsid w:val="00486FAE"/>
    <w:rsid w:val="00487BB7"/>
    <w:rsid w:val="00491744"/>
    <w:rsid w:val="00496BC0"/>
    <w:rsid w:val="004A4627"/>
    <w:rsid w:val="004A67CD"/>
    <w:rsid w:val="004B1D67"/>
    <w:rsid w:val="004C13CF"/>
    <w:rsid w:val="004C5BDD"/>
    <w:rsid w:val="004D39BB"/>
    <w:rsid w:val="004D7B23"/>
    <w:rsid w:val="004E350B"/>
    <w:rsid w:val="004F20CD"/>
    <w:rsid w:val="00503B4C"/>
    <w:rsid w:val="005160A7"/>
    <w:rsid w:val="00522354"/>
    <w:rsid w:val="00534613"/>
    <w:rsid w:val="00547857"/>
    <w:rsid w:val="00555B02"/>
    <w:rsid w:val="0055789E"/>
    <w:rsid w:val="00562C26"/>
    <w:rsid w:val="00564804"/>
    <w:rsid w:val="00564A41"/>
    <w:rsid w:val="00575F33"/>
    <w:rsid w:val="00582C3C"/>
    <w:rsid w:val="0058426D"/>
    <w:rsid w:val="00593D27"/>
    <w:rsid w:val="00594882"/>
    <w:rsid w:val="0059559B"/>
    <w:rsid w:val="005A5644"/>
    <w:rsid w:val="005A6455"/>
    <w:rsid w:val="005A6E19"/>
    <w:rsid w:val="005B0958"/>
    <w:rsid w:val="005B2191"/>
    <w:rsid w:val="005C65F3"/>
    <w:rsid w:val="005D0744"/>
    <w:rsid w:val="005D7349"/>
    <w:rsid w:val="005E0D67"/>
    <w:rsid w:val="005E147D"/>
    <w:rsid w:val="005E6D71"/>
    <w:rsid w:val="005F2EB1"/>
    <w:rsid w:val="00604132"/>
    <w:rsid w:val="00606D0F"/>
    <w:rsid w:val="006222D7"/>
    <w:rsid w:val="00624CF2"/>
    <w:rsid w:val="00624E92"/>
    <w:rsid w:val="0063632A"/>
    <w:rsid w:val="00640753"/>
    <w:rsid w:val="0064781B"/>
    <w:rsid w:val="0065695F"/>
    <w:rsid w:val="00657670"/>
    <w:rsid w:val="00657B06"/>
    <w:rsid w:val="00660AFC"/>
    <w:rsid w:val="006630E9"/>
    <w:rsid w:val="00664151"/>
    <w:rsid w:val="0067548B"/>
    <w:rsid w:val="00675D9F"/>
    <w:rsid w:val="0069175A"/>
    <w:rsid w:val="00691BE6"/>
    <w:rsid w:val="006A185C"/>
    <w:rsid w:val="006A29CE"/>
    <w:rsid w:val="006B3666"/>
    <w:rsid w:val="006B56C0"/>
    <w:rsid w:val="006C6F76"/>
    <w:rsid w:val="006D445D"/>
    <w:rsid w:val="006E36F5"/>
    <w:rsid w:val="006E61BB"/>
    <w:rsid w:val="006F153A"/>
    <w:rsid w:val="00721B46"/>
    <w:rsid w:val="00722383"/>
    <w:rsid w:val="007369F2"/>
    <w:rsid w:val="007439E9"/>
    <w:rsid w:val="00750932"/>
    <w:rsid w:val="00762700"/>
    <w:rsid w:val="00775E1F"/>
    <w:rsid w:val="00785E9C"/>
    <w:rsid w:val="00787922"/>
    <w:rsid w:val="00791A3E"/>
    <w:rsid w:val="00797A3C"/>
    <w:rsid w:val="007A0B48"/>
    <w:rsid w:val="007B4492"/>
    <w:rsid w:val="007C152A"/>
    <w:rsid w:val="007D253C"/>
    <w:rsid w:val="007E0E15"/>
    <w:rsid w:val="007E3C77"/>
    <w:rsid w:val="007E4DEF"/>
    <w:rsid w:val="007F60D7"/>
    <w:rsid w:val="007F6D87"/>
    <w:rsid w:val="007F7554"/>
    <w:rsid w:val="00803F2E"/>
    <w:rsid w:val="00816108"/>
    <w:rsid w:val="00821670"/>
    <w:rsid w:val="00823FD9"/>
    <w:rsid w:val="008255A0"/>
    <w:rsid w:val="00825F84"/>
    <w:rsid w:val="00826E6E"/>
    <w:rsid w:val="00840000"/>
    <w:rsid w:val="0084481E"/>
    <w:rsid w:val="008461CC"/>
    <w:rsid w:val="00846B40"/>
    <w:rsid w:val="00854CD6"/>
    <w:rsid w:val="00860B28"/>
    <w:rsid w:val="00862EE1"/>
    <w:rsid w:val="00863C6B"/>
    <w:rsid w:val="0086696A"/>
    <w:rsid w:val="008713A2"/>
    <w:rsid w:val="0087292D"/>
    <w:rsid w:val="00882146"/>
    <w:rsid w:val="00884C51"/>
    <w:rsid w:val="00890C47"/>
    <w:rsid w:val="008A7AB2"/>
    <w:rsid w:val="008B12DC"/>
    <w:rsid w:val="008B1C85"/>
    <w:rsid w:val="008B3B8C"/>
    <w:rsid w:val="008C0331"/>
    <w:rsid w:val="008C6FD8"/>
    <w:rsid w:val="008E2BB2"/>
    <w:rsid w:val="008E5D14"/>
    <w:rsid w:val="00911EF0"/>
    <w:rsid w:val="00911F42"/>
    <w:rsid w:val="0091526F"/>
    <w:rsid w:val="00917F71"/>
    <w:rsid w:val="009224AA"/>
    <w:rsid w:val="00934ECA"/>
    <w:rsid w:val="00950A95"/>
    <w:rsid w:val="00953EEA"/>
    <w:rsid w:val="0095479C"/>
    <w:rsid w:val="0095705A"/>
    <w:rsid w:val="00957DA2"/>
    <w:rsid w:val="00960D7C"/>
    <w:rsid w:val="0096204D"/>
    <w:rsid w:val="00964DE0"/>
    <w:rsid w:val="00967290"/>
    <w:rsid w:val="00972CB4"/>
    <w:rsid w:val="009743BF"/>
    <w:rsid w:val="00974E7B"/>
    <w:rsid w:val="00975069"/>
    <w:rsid w:val="00975893"/>
    <w:rsid w:val="00976B3A"/>
    <w:rsid w:val="00983AC0"/>
    <w:rsid w:val="00985F34"/>
    <w:rsid w:val="009A46D1"/>
    <w:rsid w:val="009C1F1A"/>
    <w:rsid w:val="009C435F"/>
    <w:rsid w:val="009E072C"/>
    <w:rsid w:val="009E6AF6"/>
    <w:rsid w:val="009F1345"/>
    <w:rsid w:val="009F7071"/>
    <w:rsid w:val="00A01352"/>
    <w:rsid w:val="00A02BFA"/>
    <w:rsid w:val="00A07DFE"/>
    <w:rsid w:val="00A279F3"/>
    <w:rsid w:val="00A30F50"/>
    <w:rsid w:val="00A46D54"/>
    <w:rsid w:val="00A51DE2"/>
    <w:rsid w:val="00A62AE6"/>
    <w:rsid w:val="00A63EBB"/>
    <w:rsid w:val="00A64E68"/>
    <w:rsid w:val="00A7228F"/>
    <w:rsid w:val="00A84B56"/>
    <w:rsid w:val="00A863C1"/>
    <w:rsid w:val="00A90FD0"/>
    <w:rsid w:val="00A95249"/>
    <w:rsid w:val="00A96751"/>
    <w:rsid w:val="00A9742C"/>
    <w:rsid w:val="00AA4665"/>
    <w:rsid w:val="00AA54E5"/>
    <w:rsid w:val="00AB1D8B"/>
    <w:rsid w:val="00AC0C83"/>
    <w:rsid w:val="00AC27A8"/>
    <w:rsid w:val="00AC4047"/>
    <w:rsid w:val="00AC4F0D"/>
    <w:rsid w:val="00AD004F"/>
    <w:rsid w:val="00AD77A3"/>
    <w:rsid w:val="00AE1E5C"/>
    <w:rsid w:val="00AE7FF9"/>
    <w:rsid w:val="00AF0DE2"/>
    <w:rsid w:val="00B164CA"/>
    <w:rsid w:val="00B31B4D"/>
    <w:rsid w:val="00B410E7"/>
    <w:rsid w:val="00B41E56"/>
    <w:rsid w:val="00B44A2B"/>
    <w:rsid w:val="00B46CA4"/>
    <w:rsid w:val="00B52328"/>
    <w:rsid w:val="00B5263F"/>
    <w:rsid w:val="00B54666"/>
    <w:rsid w:val="00B61C7F"/>
    <w:rsid w:val="00B65360"/>
    <w:rsid w:val="00B926DB"/>
    <w:rsid w:val="00B97E5F"/>
    <w:rsid w:val="00BA0C0D"/>
    <w:rsid w:val="00BB11CC"/>
    <w:rsid w:val="00BB68E9"/>
    <w:rsid w:val="00BB7CD6"/>
    <w:rsid w:val="00BD287B"/>
    <w:rsid w:val="00BD40A9"/>
    <w:rsid w:val="00BD735E"/>
    <w:rsid w:val="00BE79B5"/>
    <w:rsid w:val="00BF0589"/>
    <w:rsid w:val="00BF0D9B"/>
    <w:rsid w:val="00C0013E"/>
    <w:rsid w:val="00C06254"/>
    <w:rsid w:val="00C17F4E"/>
    <w:rsid w:val="00C31E23"/>
    <w:rsid w:val="00C400DD"/>
    <w:rsid w:val="00C4197D"/>
    <w:rsid w:val="00C5131B"/>
    <w:rsid w:val="00C5449A"/>
    <w:rsid w:val="00C60CBA"/>
    <w:rsid w:val="00C659B1"/>
    <w:rsid w:val="00C67427"/>
    <w:rsid w:val="00C7713A"/>
    <w:rsid w:val="00C8476D"/>
    <w:rsid w:val="00C90771"/>
    <w:rsid w:val="00C91B04"/>
    <w:rsid w:val="00C96F7B"/>
    <w:rsid w:val="00CB3211"/>
    <w:rsid w:val="00CB35A4"/>
    <w:rsid w:val="00CB620E"/>
    <w:rsid w:val="00CD1D00"/>
    <w:rsid w:val="00CD4256"/>
    <w:rsid w:val="00CE3D17"/>
    <w:rsid w:val="00CE7866"/>
    <w:rsid w:val="00CF2AAA"/>
    <w:rsid w:val="00CF7C7F"/>
    <w:rsid w:val="00D007FB"/>
    <w:rsid w:val="00D050AB"/>
    <w:rsid w:val="00D07D20"/>
    <w:rsid w:val="00D26AAB"/>
    <w:rsid w:val="00D34289"/>
    <w:rsid w:val="00D37674"/>
    <w:rsid w:val="00D44993"/>
    <w:rsid w:val="00D4542A"/>
    <w:rsid w:val="00D51A0F"/>
    <w:rsid w:val="00D522FF"/>
    <w:rsid w:val="00D55DF9"/>
    <w:rsid w:val="00D56890"/>
    <w:rsid w:val="00D63CAB"/>
    <w:rsid w:val="00D64A77"/>
    <w:rsid w:val="00D84508"/>
    <w:rsid w:val="00D84727"/>
    <w:rsid w:val="00D86EC8"/>
    <w:rsid w:val="00DA1AC8"/>
    <w:rsid w:val="00DD227A"/>
    <w:rsid w:val="00DD4A40"/>
    <w:rsid w:val="00DE6F91"/>
    <w:rsid w:val="00DF05AB"/>
    <w:rsid w:val="00DF5128"/>
    <w:rsid w:val="00E01F94"/>
    <w:rsid w:val="00E12004"/>
    <w:rsid w:val="00E12EBE"/>
    <w:rsid w:val="00E31E13"/>
    <w:rsid w:val="00E34E38"/>
    <w:rsid w:val="00E42142"/>
    <w:rsid w:val="00E543DF"/>
    <w:rsid w:val="00E55089"/>
    <w:rsid w:val="00E558AC"/>
    <w:rsid w:val="00E57BCD"/>
    <w:rsid w:val="00E616D0"/>
    <w:rsid w:val="00E64A01"/>
    <w:rsid w:val="00E72389"/>
    <w:rsid w:val="00E93E3A"/>
    <w:rsid w:val="00E93FF7"/>
    <w:rsid w:val="00E96D2E"/>
    <w:rsid w:val="00EA3E65"/>
    <w:rsid w:val="00EA7D26"/>
    <w:rsid w:val="00EB1D8D"/>
    <w:rsid w:val="00EB28E6"/>
    <w:rsid w:val="00EB2F66"/>
    <w:rsid w:val="00EB4AA0"/>
    <w:rsid w:val="00EB544D"/>
    <w:rsid w:val="00ED0E7C"/>
    <w:rsid w:val="00ED4E26"/>
    <w:rsid w:val="00ED6AE0"/>
    <w:rsid w:val="00F176A1"/>
    <w:rsid w:val="00F21451"/>
    <w:rsid w:val="00F262A5"/>
    <w:rsid w:val="00F30F85"/>
    <w:rsid w:val="00F4180E"/>
    <w:rsid w:val="00F43044"/>
    <w:rsid w:val="00F4771F"/>
    <w:rsid w:val="00F56A09"/>
    <w:rsid w:val="00F72B4C"/>
    <w:rsid w:val="00F91E00"/>
    <w:rsid w:val="00F9279D"/>
    <w:rsid w:val="00F94F6E"/>
    <w:rsid w:val="00FC4B61"/>
    <w:rsid w:val="00FE61B6"/>
    <w:rsid w:val="00FE6B9A"/>
    <w:rsid w:val="00FF2993"/>
    <w:rsid w:val="00FF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058C7"/>
  <w14:defaultImageDpi w14:val="32767"/>
  <w15:chartTrackingRefBased/>
  <w15:docId w15:val="{773E2CAB-25C2-264A-BC85-C6F90EB0A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7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4A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A7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B7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iver Ian Tolentino</cp:lastModifiedBy>
  <cp:revision>5</cp:revision>
  <dcterms:created xsi:type="dcterms:W3CDTF">2020-05-18T23:01:00Z</dcterms:created>
  <dcterms:modified xsi:type="dcterms:W3CDTF">2022-06-10T07:44:00Z</dcterms:modified>
</cp:coreProperties>
</file>